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B7DE5" w14:textId="77777777" w:rsidR="00840D24" w:rsidRPr="00A60B30" w:rsidRDefault="00840D24" w:rsidP="00840D24">
      <w:pPr>
        <w:rPr>
          <w:b/>
          <w:bCs/>
          <w:sz w:val="20"/>
          <w:szCs w:val="20"/>
          <w:lang w:val="en-US"/>
        </w:rPr>
      </w:pPr>
      <w:r w:rsidRPr="00A60B30">
        <w:rPr>
          <w:b/>
          <w:bCs/>
          <w:sz w:val="20"/>
          <w:szCs w:val="20"/>
          <w:lang w:val="en-US"/>
        </w:rPr>
        <w:t>Table I</w:t>
      </w:r>
      <w:r>
        <w:rPr>
          <w:b/>
          <w:bCs/>
          <w:sz w:val="20"/>
          <w:szCs w:val="20"/>
          <w:lang w:val="en-US"/>
        </w:rPr>
        <w:t>I</w:t>
      </w:r>
    </w:p>
    <w:p w14:paraId="44C9A7BD" w14:textId="77777777" w:rsidR="00840D24" w:rsidRPr="000E09A1" w:rsidRDefault="00840D24" w:rsidP="00840D24">
      <w:pPr>
        <w:rPr>
          <w:i/>
          <w:sz w:val="20"/>
          <w:szCs w:val="20"/>
          <w:lang w:val="en-US"/>
        </w:rPr>
      </w:pPr>
      <w:r w:rsidRPr="000E09A1">
        <w:rPr>
          <w:bCs/>
          <w:i/>
          <w:sz w:val="20"/>
          <w:szCs w:val="20"/>
          <w:lang w:val="en-US"/>
        </w:rPr>
        <w:t>Confirmatory Factor Analysis fits for each scale.</w:t>
      </w:r>
    </w:p>
    <w:tbl>
      <w:tblPr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2698"/>
        <w:gridCol w:w="972"/>
        <w:gridCol w:w="1024"/>
        <w:gridCol w:w="610"/>
        <w:gridCol w:w="1143"/>
        <w:gridCol w:w="1143"/>
        <w:gridCol w:w="1190"/>
        <w:gridCol w:w="912"/>
        <w:gridCol w:w="774"/>
      </w:tblGrid>
      <w:tr w:rsidR="00840D24" w:rsidRPr="00602272" w14:paraId="64C547C9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4C692" w14:textId="77777777" w:rsidR="00840D24" w:rsidRPr="0059459A" w:rsidRDefault="00840D24" w:rsidP="00EF7255">
            <w:pPr>
              <w:rPr>
                <w:b/>
                <w:i/>
                <w:sz w:val="20"/>
                <w:szCs w:val="20"/>
                <w:lang w:val="en-US"/>
              </w:rPr>
            </w:pPr>
            <w:r w:rsidRPr="0059459A">
              <w:rPr>
                <w:b/>
                <w:i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B27867" w14:textId="77777777" w:rsidR="00840D24" w:rsidRPr="0059459A" w:rsidRDefault="00840D24" w:rsidP="00EF725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9459A">
              <w:rPr>
                <w:b/>
                <w:i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1C515" w14:textId="77777777" w:rsidR="00840D24" w:rsidRPr="0059459A" w:rsidRDefault="00840D24" w:rsidP="00EF7255">
            <w:pPr>
              <w:jc w:val="center"/>
              <w:rPr>
                <w:b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ꭓ</w:t>
            </w:r>
            <w:r w:rsidRPr="0059459A">
              <w:rPr>
                <w:b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2A346" w14:textId="77777777" w:rsidR="00840D24" w:rsidRPr="0059459A" w:rsidRDefault="00840D24" w:rsidP="00EF725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9459A">
              <w:rPr>
                <w:b/>
                <w:sz w:val="20"/>
                <w:szCs w:val="20"/>
                <w:lang w:val="en-US"/>
              </w:rPr>
              <w:t>gl</w:t>
            </w:r>
            <w:proofErr w:type="spellEnd"/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2E9CF5" w14:textId="77777777" w:rsidR="00840D24" w:rsidRPr="0059459A" w:rsidRDefault="00840D24" w:rsidP="00EF72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9459A">
              <w:rPr>
                <w:b/>
                <w:sz w:val="20"/>
                <w:szCs w:val="20"/>
                <w:lang w:val="en-US"/>
              </w:rPr>
              <w:t>CFI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82577" w14:textId="77777777" w:rsidR="00840D24" w:rsidRPr="0059459A" w:rsidRDefault="00840D24" w:rsidP="00EF72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9459A">
              <w:rPr>
                <w:b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2247D" w14:textId="6D922CF2" w:rsidR="00840D24" w:rsidRPr="0059459A" w:rsidRDefault="00840D24" w:rsidP="00F60D6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9459A">
              <w:rPr>
                <w:b/>
                <w:sz w:val="20"/>
                <w:szCs w:val="20"/>
                <w:lang w:val="en-US"/>
              </w:rPr>
              <w:t xml:space="preserve">IC </w:t>
            </w:r>
            <w:r w:rsidR="00F60D6B" w:rsidRPr="0059459A">
              <w:rPr>
                <w:b/>
                <w:sz w:val="20"/>
                <w:szCs w:val="20"/>
                <w:lang w:val="en-US"/>
              </w:rPr>
              <w:t>9</w:t>
            </w:r>
            <w:r w:rsidR="00F60D6B">
              <w:rPr>
                <w:b/>
                <w:sz w:val="20"/>
                <w:szCs w:val="20"/>
                <w:lang w:val="en-US"/>
              </w:rPr>
              <w:t>0</w:t>
            </w:r>
            <w:r w:rsidRPr="0059459A">
              <w:rPr>
                <w:b/>
                <w:sz w:val="20"/>
                <w:szCs w:val="20"/>
                <w:lang w:val="en-US"/>
              </w:rPr>
              <w:t>% RMSEA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EBC95" w14:textId="77777777" w:rsidR="00840D24" w:rsidRPr="0059459A" w:rsidRDefault="00840D24" w:rsidP="00EF72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9459A">
              <w:rPr>
                <w:b/>
                <w:sz w:val="20"/>
                <w:szCs w:val="20"/>
                <w:lang w:val="en-US"/>
              </w:rPr>
              <w:t>SRMR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56CA2" w14:textId="77777777" w:rsidR="00840D24" w:rsidRPr="0059459A" w:rsidRDefault="00840D24" w:rsidP="00EF725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9459A">
              <w:rPr>
                <w:b/>
                <w:sz w:val="20"/>
                <w:szCs w:val="20"/>
                <w:lang w:val="en-US"/>
              </w:rPr>
              <w:t>Ω</w:t>
            </w:r>
          </w:p>
        </w:tc>
      </w:tr>
      <w:tr w:rsidR="00840D24" w:rsidRPr="00602272" w14:paraId="641CF554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FC80D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Perceived Emotional Synchron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995B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9EAA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35.5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B39F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A9C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91AD7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7A01D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35, .0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67C0A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136B7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818</w:t>
            </w:r>
          </w:p>
        </w:tc>
      </w:tr>
      <w:tr w:rsidR="00840D24" w:rsidRPr="00602272" w14:paraId="0B6E23F5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C7D91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Intense Positive Emotio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0CA8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4288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29B6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AF2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8CC4C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25FB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FD795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E6DFB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33</w:t>
            </w:r>
          </w:p>
        </w:tc>
      </w:tr>
      <w:tr w:rsidR="00840D24" w:rsidRPr="00602272" w14:paraId="574E4DD6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62574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Self-transcendent Emotio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9680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591A6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23.2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195C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7B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801CA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4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96F56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26, .0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0FEA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5056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56</w:t>
            </w:r>
          </w:p>
        </w:tc>
      </w:tr>
      <w:tr w:rsidR="00840D24" w:rsidRPr="00602272" w14:paraId="47F20A1E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CF4C3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Self-transcendent Experience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7616DDDD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A5F65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A862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36384AB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67D09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78B1A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37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02D3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2E5AD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27</w:t>
            </w:r>
          </w:p>
        </w:tc>
      </w:tr>
      <w:tr w:rsidR="00840D24" w:rsidRPr="00602272" w14:paraId="1AE159F3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B0CCC" w14:textId="552065A3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 xml:space="preserve">Situated </w:t>
            </w:r>
            <w:r w:rsidR="00C31DA1" w:rsidRPr="00602272">
              <w:rPr>
                <w:sz w:val="20"/>
                <w:szCs w:val="20"/>
                <w:lang w:val="en-US"/>
              </w:rPr>
              <w:t xml:space="preserve">Social </w:t>
            </w:r>
            <w:proofErr w:type="spellStart"/>
            <w:r w:rsidR="00C31DA1" w:rsidRPr="00602272">
              <w:rPr>
                <w:sz w:val="20"/>
                <w:szCs w:val="20"/>
                <w:lang w:val="en-US"/>
              </w:rPr>
              <w:t>Iden</w:t>
            </w:r>
            <w:r w:rsidR="00C31DA1">
              <w:rPr>
                <w:sz w:val="20"/>
                <w:szCs w:val="20"/>
                <w:lang w:val="en-US"/>
              </w:rPr>
              <w:t>·</w:t>
            </w:r>
            <w:r w:rsidR="00C31DA1" w:rsidRPr="00602272">
              <w:rPr>
                <w:sz w:val="20"/>
                <w:szCs w:val="20"/>
                <w:lang w:val="en-US"/>
              </w:rPr>
              <w:t>tity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2AA6B72B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DA3EB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64A28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4627CDED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3DE6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8F9E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0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8DC61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B5039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46</w:t>
            </w:r>
          </w:p>
        </w:tc>
      </w:tr>
      <w:tr w:rsidR="00840D24" w:rsidRPr="00602272" w14:paraId="4FA88F14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47E71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Solidarity with Women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28B3939D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2AA5B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E2101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2F04E2D4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EB315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9253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0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4863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ED045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11</w:t>
            </w:r>
          </w:p>
        </w:tc>
      </w:tr>
      <w:tr w:rsidR="00840D24" w:rsidRPr="00602272" w14:paraId="43B57D44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5CBF5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Collective Efficacy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77EE39BC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9E94C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2.03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7AFCC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7E4FFED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1A214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19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3B6DB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59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A9E0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CCA9A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22</w:t>
            </w:r>
          </w:p>
        </w:tc>
      </w:tr>
      <w:tr w:rsidR="00840D24" w:rsidRPr="00602272" w14:paraId="058C7309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37558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Positive Individual Growth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48096A10" w14:textId="77777777" w:rsidR="00840D24" w:rsidRPr="00602272" w:rsidRDefault="00840D24" w:rsidP="00EF7255">
            <w:pPr>
              <w:jc w:val="center"/>
              <w:rPr>
                <w:color w:val="000000"/>
                <w:sz w:val="20"/>
                <w:szCs w:val="20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6D16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B9A2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2E26C109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84672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34486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0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8C2F6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C41FE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30</w:t>
            </w:r>
          </w:p>
        </w:tc>
      </w:tr>
      <w:tr w:rsidR="00840D24" w:rsidRPr="00602272" w14:paraId="40702234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5D7DD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Positive Collective Growth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5ED730F2" w14:textId="77777777" w:rsidR="00840D24" w:rsidRPr="00602272" w:rsidRDefault="00840D24" w:rsidP="00EF725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D90E7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CB15A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099CB5D2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7FC8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91B7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0, .00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903C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3C602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30</w:t>
            </w:r>
          </w:p>
        </w:tc>
      </w:tr>
      <w:tr w:rsidR="00840D24" w:rsidRPr="00602272" w14:paraId="69BAA46D" w14:textId="77777777" w:rsidTr="00EF7255">
        <w:trPr>
          <w:trHeight w:val="340"/>
          <w:jc w:val="center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CF8D0" w14:textId="77777777" w:rsidR="00840D24" w:rsidRPr="00602272" w:rsidRDefault="00840D24" w:rsidP="00EF7255">
            <w:pPr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 xml:space="preserve">Pro-women behavior 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207D3" w14:textId="77777777" w:rsidR="00840D24" w:rsidRPr="00602272" w:rsidRDefault="00840D24" w:rsidP="00EF7255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602272">
              <w:rPr>
                <w:rFonts w:eastAsia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2EF56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93.93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48D3B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B0C38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9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07684" w14:textId="1766BD5E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</w:t>
            </w:r>
            <w:r w:rsidR="00107F52">
              <w:rPr>
                <w:sz w:val="20"/>
                <w:szCs w:val="20"/>
                <w:lang w:val="en-US"/>
              </w:rPr>
              <w:t>0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F8C4F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66</w:t>
            </w:r>
            <w:r w:rsidRPr="00602272">
              <w:rPr>
                <w:sz w:val="20"/>
                <w:szCs w:val="20"/>
                <w:lang w:val="en-US"/>
              </w:rPr>
              <w:t>, .0</w:t>
            </w: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66AD3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CD600" w14:textId="77777777" w:rsidR="00840D24" w:rsidRPr="00602272" w:rsidRDefault="00840D24" w:rsidP="00EF7255">
            <w:pPr>
              <w:jc w:val="center"/>
              <w:rPr>
                <w:sz w:val="20"/>
                <w:szCs w:val="20"/>
                <w:lang w:val="en-US"/>
              </w:rPr>
            </w:pPr>
            <w:r w:rsidRPr="00602272">
              <w:rPr>
                <w:sz w:val="20"/>
                <w:szCs w:val="20"/>
                <w:lang w:val="en-US"/>
              </w:rPr>
              <w:t>.930</w:t>
            </w:r>
          </w:p>
        </w:tc>
      </w:tr>
    </w:tbl>
    <w:p w14:paraId="3842CF0D" w14:textId="7610CF33" w:rsidR="00840D24" w:rsidRPr="00E8654F" w:rsidRDefault="00840D24" w:rsidP="00840D24">
      <w:pPr>
        <w:rPr>
          <w:color w:val="000000" w:themeColor="text1"/>
          <w:sz w:val="20"/>
          <w:szCs w:val="20"/>
          <w:lang w:val="en-US"/>
        </w:rPr>
      </w:pPr>
      <w:r w:rsidRPr="0059459A">
        <w:rPr>
          <w:i/>
          <w:sz w:val="20"/>
          <w:szCs w:val="20"/>
          <w:lang w:val="en-US"/>
        </w:rPr>
        <w:t>Note</w:t>
      </w:r>
      <w:r w:rsidRPr="0059459A">
        <w:rPr>
          <w:sz w:val="20"/>
          <w:szCs w:val="20"/>
          <w:lang w:val="en-US"/>
        </w:rPr>
        <w:t>. The fit indices utilized were Chi squared (</w:t>
      </w:r>
      <w:r w:rsidRPr="00E8654F">
        <w:rPr>
          <w:i/>
          <w:iCs/>
          <w:sz w:val="20"/>
          <w:szCs w:val="20"/>
          <w:lang w:val="en-US"/>
        </w:rPr>
        <w:t>ꭓ</w:t>
      </w:r>
      <w:r w:rsidRPr="0059459A">
        <w:rPr>
          <w:i/>
          <w:iCs/>
          <w:sz w:val="20"/>
          <w:szCs w:val="20"/>
          <w:vertAlign w:val="superscript"/>
          <w:lang w:val="en-US"/>
        </w:rPr>
        <w:t>2</w:t>
      </w:r>
      <w:r w:rsidRPr="0059459A">
        <w:rPr>
          <w:sz w:val="20"/>
          <w:szCs w:val="20"/>
          <w:lang w:val="en-US"/>
        </w:rPr>
        <w:t xml:space="preserve">); </w:t>
      </w:r>
      <w:r w:rsidRPr="00E8654F">
        <w:rPr>
          <w:sz w:val="20"/>
          <w:szCs w:val="20"/>
          <w:lang w:val="en-US"/>
        </w:rPr>
        <w:t>Degrees of freedom</w:t>
      </w:r>
      <w:r w:rsidRPr="0059459A">
        <w:rPr>
          <w:sz w:val="20"/>
          <w:szCs w:val="20"/>
          <w:lang w:val="en-US"/>
        </w:rPr>
        <w:t xml:space="preserve"> (</w:t>
      </w:r>
      <w:proofErr w:type="spellStart"/>
      <w:r w:rsidRPr="0059459A">
        <w:rPr>
          <w:i/>
          <w:iCs/>
          <w:sz w:val="20"/>
          <w:szCs w:val="20"/>
          <w:lang w:val="en-US"/>
        </w:rPr>
        <w:t>gl</w:t>
      </w:r>
      <w:proofErr w:type="spellEnd"/>
      <w:r w:rsidRPr="0059459A">
        <w:rPr>
          <w:sz w:val="20"/>
          <w:szCs w:val="20"/>
          <w:lang w:val="en-US"/>
        </w:rPr>
        <w:t>); Comparative Fit Index (CFI);RMSEA, Root Mean Square Error of Approximation (RMSEA); Standardized Root Mean Square Residual (SRMR); y Ω (</w:t>
      </w:r>
      <w:r w:rsidR="00F60D6B">
        <w:rPr>
          <w:sz w:val="20"/>
          <w:szCs w:val="20"/>
          <w:lang w:val="en-US"/>
        </w:rPr>
        <w:t>McDonald’s omega</w:t>
      </w:r>
      <w:r w:rsidRPr="0059459A">
        <w:rPr>
          <w:sz w:val="20"/>
          <w:szCs w:val="20"/>
          <w:lang w:val="en-US"/>
        </w:rPr>
        <w:t xml:space="preserve">). </w:t>
      </w:r>
      <w:r>
        <w:rPr>
          <w:sz w:val="20"/>
          <w:szCs w:val="20"/>
          <w:lang w:val="en-US"/>
        </w:rPr>
        <w:t>Seven</w:t>
      </w:r>
      <w:r w:rsidRPr="00E8654F">
        <w:rPr>
          <w:sz w:val="20"/>
          <w:szCs w:val="20"/>
          <w:lang w:val="en-US"/>
        </w:rPr>
        <w:t xml:space="preserve"> variables have excluded from this analysis for not having the recommended number o</w:t>
      </w:r>
      <w:r>
        <w:rPr>
          <w:sz w:val="20"/>
          <w:szCs w:val="20"/>
          <w:lang w:val="en-US"/>
        </w:rPr>
        <w:t>f items (&gt;3) to perform the CFA</w:t>
      </w:r>
      <w:r w:rsidRPr="00E8654F">
        <w:rPr>
          <w:sz w:val="20"/>
          <w:szCs w:val="20"/>
          <w:lang w:val="en-US"/>
        </w:rPr>
        <w:t xml:space="preserve"> (</w:t>
      </w:r>
      <w:r w:rsidRPr="00E8654F">
        <w:rPr>
          <w:color w:val="000000" w:themeColor="text1"/>
          <w:sz w:val="20"/>
          <w:szCs w:val="20"/>
          <w:lang w:val="en-US"/>
        </w:rPr>
        <w:t xml:space="preserve">Participation, </w:t>
      </w:r>
      <w:r w:rsidRPr="00E8654F">
        <w:rPr>
          <w:sz w:val="20"/>
          <w:szCs w:val="20"/>
          <w:lang w:val="en-US"/>
        </w:rPr>
        <w:t>Behavioral synchrony</w:t>
      </w:r>
      <w:r>
        <w:rPr>
          <w:sz w:val="20"/>
          <w:szCs w:val="20"/>
          <w:lang w:val="en-US"/>
        </w:rPr>
        <w:t xml:space="preserve">[2 items, </w:t>
      </w:r>
      <w:r w:rsidRPr="00E8654F"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= .57]</w:t>
      </w:r>
      <w:r w:rsidRPr="00E8654F">
        <w:rPr>
          <w:color w:val="000000" w:themeColor="text1"/>
          <w:sz w:val="20"/>
          <w:szCs w:val="20"/>
          <w:lang w:val="en-US"/>
        </w:rPr>
        <w:t xml:space="preserve">, Identity Fusion demonstration, Identity Fusion Feminist,  Identity Fusion Women, </w:t>
      </w:r>
      <w:r w:rsidRPr="00E8654F">
        <w:rPr>
          <w:sz w:val="20"/>
          <w:szCs w:val="20"/>
          <w:lang w:val="en-US"/>
        </w:rPr>
        <w:t>Political Orientation, and</w:t>
      </w:r>
      <w:r w:rsidRPr="00E8654F">
        <w:rPr>
          <w:color w:val="000000" w:themeColor="text1"/>
          <w:sz w:val="20"/>
          <w:szCs w:val="20"/>
          <w:lang w:val="en-US"/>
        </w:rPr>
        <w:t xml:space="preserve"> </w:t>
      </w:r>
      <w:r w:rsidRPr="00E8654F">
        <w:rPr>
          <w:sz w:val="20"/>
          <w:szCs w:val="20"/>
          <w:lang w:val="en-US"/>
        </w:rPr>
        <w:t>Subjective SES</w:t>
      </w:r>
      <w:r w:rsidRPr="00E8654F">
        <w:rPr>
          <w:color w:val="000000" w:themeColor="text1"/>
          <w:sz w:val="20"/>
          <w:szCs w:val="20"/>
          <w:lang w:val="en-US"/>
        </w:rPr>
        <w:t>)</w:t>
      </w:r>
    </w:p>
    <w:p w14:paraId="1ADE2B16" w14:textId="31389634" w:rsidR="00840D24" w:rsidRDefault="00840D24">
      <w:pPr>
        <w:rPr>
          <w:b/>
          <w:bCs/>
          <w:color w:val="000000" w:themeColor="text1"/>
          <w:lang w:val="en-US"/>
        </w:rPr>
      </w:pPr>
    </w:p>
    <w:sectPr w:rsidR="00840D24" w:rsidSect="009457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A056C0" w14:textId="77777777" w:rsidR="006A2F22" w:rsidRDefault="006A2F22">
      <w:pPr>
        <w:spacing w:before="0" w:after="0"/>
      </w:pPr>
      <w:r>
        <w:separator/>
      </w:r>
    </w:p>
  </w:endnote>
  <w:endnote w:type="continuationSeparator" w:id="0">
    <w:p w14:paraId="5C232EA6" w14:textId="77777777" w:rsidR="006A2F22" w:rsidRDefault="006A2F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60D39CF0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958D3">
          <w:rPr>
            <w:noProof/>
          </w:rPr>
          <w:t>2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104C1A15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107F52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104C1A15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107F52">
                          <w:rPr>
                            <w:noProof/>
                          </w:rPr>
                          <w:t>1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E19D9" w14:textId="77777777" w:rsidR="006A2F22" w:rsidRDefault="006A2F22">
      <w:pPr>
        <w:spacing w:before="0" w:after="0"/>
      </w:pPr>
      <w:r>
        <w:separator/>
      </w:r>
    </w:p>
  </w:footnote>
  <w:footnote w:type="continuationSeparator" w:id="0">
    <w:p w14:paraId="166450BB" w14:textId="77777777" w:rsidR="006A2F22" w:rsidRDefault="006A2F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07F52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8D3"/>
    <w:rsid w:val="00695A49"/>
    <w:rsid w:val="006A2F22"/>
    <w:rsid w:val="006B5FBF"/>
    <w:rsid w:val="006C0A94"/>
    <w:rsid w:val="006C4D64"/>
    <w:rsid w:val="006D61C8"/>
    <w:rsid w:val="006E5033"/>
    <w:rsid w:val="006E6F0A"/>
    <w:rsid w:val="006F4B04"/>
    <w:rsid w:val="006F5A3F"/>
    <w:rsid w:val="007031BB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725A"/>
    <w:rsid w:val="009224F1"/>
    <w:rsid w:val="00923EC5"/>
    <w:rsid w:val="009241CD"/>
    <w:rsid w:val="00945775"/>
    <w:rsid w:val="009505EC"/>
    <w:rsid w:val="00956724"/>
    <w:rsid w:val="00957675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289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7103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41CD556-81DD-49E4-9765-ACD07376E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3</cp:revision>
  <cp:lastPrinted>2020-11-09T10:07:00Z</cp:lastPrinted>
  <dcterms:created xsi:type="dcterms:W3CDTF">2020-11-09T10:38:00Z</dcterms:created>
  <dcterms:modified xsi:type="dcterms:W3CDTF">2020-11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